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17B" w:rsidRPr="004363F4" w:rsidRDefault="00A13E6F" w:rsidP="005F717B">
      <w:pPr>
        <w:rPr>
          <w:color w:val="000000"/>
          <w:lang w:eastAsia="zh-TW"/>
        </w:rPr>
      </w:pPr>
      <w:r>
        <w:rPr>
          <w:color w:val="000000"/>
          <w:lang w:eastAsia="zh-TW"/>
        </w:rPr>
        <w:t>Table S3</w:t>
      </w:r>
      <w:bookmarkStart w:id="0" w:name="_GoBack"/>
      <w:bookmarkEnd w:id="0"/>
    </w:p>
    <w:tbl>
      <w:tblPr>
        <w:tblW w:w="9991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05"/>
        <w:gridCol w:w="3780"/>
        <w:gridCol w:w="1960"/>
        <w:gridCol w:w="1446"/>
      </w:tblGrid>
      <w:tr w:rsidR="005F717B" w:rsidRPr="00CE2F0A" w:rsidTr="00B57EA4">
        <w:trPr>
          <w:trHeight w:val="615"/>
        </w:trPr>
        <w:tc>
          <w:tcPr>
            <w:tcW w:w="2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Gene Symbol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Gene Description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Gene Accession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F717B" w:rsidRPr="00CE2F0A" w:rsidRDefault="005F717B" w:rsidP="00B57EA4">
            <w:pPr>
              <w:spacing w:after="0" w:line="240" w:lineRule="auto"/>
              <w:jc w:val="center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Average Fold-Change</w:t>
            </w:r>
          </w:p>
        </w:tc>
      </w:tr>
      <w:tr w:rsidR="005F717B" w:rsidRPr="00CE2F0A" w:rsidTr="00B57EA4">
        <w:trPr>
          <w:trHeight w:val="75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CDC2L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omo sapiens cell division cycle 2-like 1 (PITSLRE proteins) (CDC2L1), transcript variant 5, mRN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33489.1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6.508669209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ZNF71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cs="Cambria"/>
                <w:sz w:val="20"/>
              </w:rPr>
              <w:t>zinc finger protein 7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uc002npn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5.015379301</w:t>
            </w:r>
          </w:p>
        </w:tc>
      </w:tr>
      <w:tr w:rsidR="005F717B" w:rsidRPr="00CE2F0A" w:rsidTr="00B57EA4">
        <w:trPr>
          <w:trHeight w:val="50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t_t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8162 /// ENST000003882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3.562656133</w:t>
            </w:r>
          </w:p>
        </w:tc>
      </w:tr>
      <w:tr w:rsidR="005F717B" w:rsidRPr="00CE2F0A" w:rsidTr="00B57EA4">
        <w:trPr>
          <w:trHeight w:val="200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LOC100132426 /// LOC339562 /// LOC642838 /// LOC100133034 /// LOC6447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similar to hCG1742442 /// similar to hCG1742442 /// similar to hCG1742442 /// hypothetical LOC100133034 /// similar to hCG17424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  <w:lang w:val="de-DE"/>
              </w:rPr>
            </w:pPr>
            <w:r w:rsidRPr="00CE2F0A">
              <w:rPr>
                <w:rFonts w:eastAsia="Times New Roman" w:cs="Cambria"/>
                <w:sz w:val="20"/>
                <w:lang w:val="de-DE"/>
              </w:rPr>
              <w:t>XM_001715084 /// XM_001713985 /// XM_001714030 /// XR_036886 /// ENST00000377423 /// ENST00000377421 /// ENST00000377415 /// GENSCAN00000055056 /// GENSCAN000000094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2.469985149</w:t>
            </w:r>
          </w:p>
        </w:tc>
      </w:tr>
      <w:tr w:rsidR="005F717B" w:rsidRPr="00CE2F0A" w:rsidTr="00B57EA4">
        <w:trPr>
          <w:trHeight w:val="84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BDP1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B double prime 1, subunit of RNA polymerase III transcription initiation factor IIIB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842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2.246761814</w:t>
            </w:r>
          </w:p>
        </w:tc>
      </w:tr>
      <w:tr w:rsidR="005F717B" w:rsidRPr="00CE2F0A" w:rsidTr="00B57EA4">
        <w:trPr>
          <w:trHeight w:val="29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402182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ypothetical LOC40218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XR_01666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1.881510423</w:t>
            </w:r>
          </w:p>
        </w:tc>
      </w:tr>
      <w:tr w:rsidR="005F717B" w:rsidRPr="00CE2F0A" w:rsidTr="00B57EA4">
        <w:trPr>
          <w:trHeight w:val="54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noRNA_pseudoge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7663 /// ENST000003864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1.827255627</w:t>
            </w:r>
          </w:p>
        </w:tc>
      </w:tr>
      <w:tr w:rsidR="005F717B" w:rsidRPr="00CE2F0A" w:rsidTr="00B57EA4">
        <w:trPr>
          <w:trHeight w:val="3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2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omplement component 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006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1.6494143</w:t>
            </w:r>
          </w:p>
        </w:tc>
      </w:tr>
      <w:tr w:rsidR="005F717B" w:rsidRPr="00CE2F0A" w:rsidTr="00B57EA4">
        <w:trPr>
          <w:trHeight w:val="5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645231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imilar to 60S ribosomal protein L22 (Heparin-binding protein HBp15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XM_92827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1.100577354</w:t>
            </w:r>
          </w:p>
        </w:tc>
      </w:tr>
      <w:tr w:rsidR="005F717B" w:rsidRPr="00CE2F0A" w:rsidTr="00B57EA4">
        <w:trPr>
          <w:trHeight w:val="37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S6ST1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hepara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sulfate 6-O-sulfotransferase 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480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1.02876323</w:t>
            </w:r>
          </w:p>
        </w:tc>
      </w:tr>
      <w:tr w:rsidR="005F717B" w:rsidRPr="00CE2F0A" w:rsidTr="00B57EA4">
        <w:trPr>
          <w:trHeight w:val="32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BAT3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LA-B associated transcript 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463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9104585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cdna: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598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876231249</w:t>
            </w:r>
          </w:p>
        </w:tc>
      </w:tr>
      <w:tr w:rsidR="005F717B" w:rsidRPr="00CE2F0A" w:rsidTr="00B57EA4">
        <w:trPr>
          <w:trHeight w:val="26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TBC1D3G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TBC1 domain family, member 3G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40282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790198544</w:t>
            </w:r>
          </w:p>
        </w:tc>
      </w:tr>
      <w:tr w:rsidR="005F717B" w:rsidRPr="00CE2F0A" w:rsidTr="00B57EA4">
        <w:trPr>
          <w:trHeight w:val="37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SNORD114-2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mall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nucleolar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RNA, C/D box 114-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R_003194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780528593</w:t>
            </w:r>
          </w:p>
        </w:tc>
      </w:tr>
      <w:tr w:rsidR="005F717B" w:rsidRPr="00CE2F0A" w:rsidTr="00B57EA4">
        <w:trPr>
          <w:trHeight w:val="34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  <w:lang w:val="pt-BR"/>
              </w:rPr>
            </w:pPr>
            <w:r w:rsidRPr="00CE2F0A">
              <w:rPr>
                <w:rFonts w:eastAsia="Times New Roman" w:cs="Cambria"/>
                <w:sz w:val="20"/>
                <w:lang w:val="pt-BR"/>
              </w:rPr>
              <w:t>Homo sapiens miR-520b stem-loop /// Homo sapiens miR-519a stem-loo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  <w:lang w:val="pt-BR"/>
              </w:rPr>
            </w:pPr>
            <w:r w:rsidRPr="00CE2F0A">
              <w:rPr>
                <w:rFonts w:eastAsia="Times New Roman" w:cs="Cambria"/>
                <w:sz w:val="20"/>
                <w:lang w:val="pt-BR"/>
              </w:rPr>
              <w:t>hsa-mir-520b /// hsa-mir-519a-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741233114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912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7211126</w:t>
            </w:r>
          </w:p>
        </w:tc>
      </w:tr>
      <w:tr w:rsidR="005F717B" w:rsidRPr="00CE2F0A" w:rsidTr="00B57EA4">
        <w:trPr>
          <w:trHeight w:val="29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646743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imilar to testicular serine protease 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Y726562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587339777</w:t>
            </w:r>
          </w:p>
        </w:tc>
      </w:tr>
      <w:tr w:rsidR="005F717B" w:rsidRPr="00CE2F0A" w:rsidTr="00B57EA4">
        <w:trPr>
          <w:trHeight w:val="26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c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54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584686583</w:t>
            </w:r>
          </w:p>
        </w:tc>
      </w:tr>
      <w:tr w:rsidR="005F717B" w:rsidRPr="00CE2F0A" w:rsidTr="00B57EA4">
        <w:trPr>
          <w:trHeight w:val="51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YP51A1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ytochrome P450, family 51, subfamily A, polypeptide 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078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336841965</w:t>
            </w:r>
          </w:p>
        </w:tc>
      </w:tr>
      <w:tr w:rsidR="005F717B" w:rsidRPr="00CE2F0A" w:rsidTr="00B57EA4">
        <w:trPr>
          <w:trHeight w:val="5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lastRenderedPageBreak/>
              <w:t xml:space="preserve">RSAD2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radical S-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adenosyl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methionine domain containing 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8065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-0.195670965</w:t>
            </w:r>
          </w:p>
        </w:tc>
      </w:tr>
      <w:tr w:rsidR="005F717B" w:rsidRPr="00CE2F0A" w:rsidTr="00B57EA4">
        <w:trPr>
          <w:trHeight w:val="23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IFI44L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interferon-induced protein 44-lik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L832618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190567526</w:t>
            </w:r>
          </w:p>
        </w:tc>
      </w:tr>
      <w:tr w:rsidR="005F717B" w:rsidRPr="00CE2F0A" w:rsidTr="00B57EA4">
        <w:trPr>
          <w:trHeight w:val="48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omo sapiens similar to bA476I15.3 (novel protein similar to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sept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>), mR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BC1316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302541362</w:t>
            </w:r>
          </w:p>
        </w:tc>
      </w:tr>
      <w:tr w:rsidR="005F717B" w:rsidRPr="00CE2F0A" w:rsidTr="00B57EA4">
        <w:trPr>
          <w:trHeight w:val="26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RFC3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eplication factor C (activator 1) 3, 38kD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291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347720151</w:t>
            </w:r>
          </w:p>
        </w:tc>
      </w:tr>
      <w:tr w:rsidR="005F717B" w:rsidRPr="00CE2F0A" w:rsidTr="00B57EA4">
        <w:trPr>
          <w:trHeight w:val="31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PP1089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Homo sapiens PP108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F3704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352856713</w:t>
            </w:r>
          </w:p>
        </w:tc>
      </w:tr>
      <w:tr w:rsidR="005F717B" w:rsidRPr="00CE2F0A" w:rsidTr="00B57EA4">
        <w:trPr>
          <w:trHeight w:val="29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NAG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Homo sapiens NAG13  mR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F1945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356798376</w:t>
            </w:r>
          </w:p>
        </w:tc>
      </w:tr>
      <w:tr w:rsidR="005F717B" w:rsidRPr="00CE2F0A" w:rsidTr="00B57EA4">
        <w:trPr>
          <w:trHeight w:val="28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RRC37A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leuci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rich repeat containing 37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4834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402935464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STRC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stereocil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15370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478896023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LDN6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claud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119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658559518</w:t>
            </w:r>
          </w:p>
        </w:tc>
      </w:tr>
      <w:tr w:rsidR="005F717B" w:rsidRPr="00CE2F0A" w:rsidTr="00B57EA4">
        <w:trPr>
          <w:trHeight w:val="3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PGA3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pepsinogen 3, group I (pepsinogen A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7980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796611273</w:t>
            </w:r>
          </w:p>
        </w:tc>
      </w:tr>
      <w:tr w:rsidR="005F717B" w:rsidRPr="00CE2F0A" w:rsidTr="00B57EA4">
        <w:trPr>
          <w:trHeight w:val="126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t_t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  <w:lang w:val="de-DE"/>
              </w:rPr>
            </w:pPr>
            <w:r w:rsidRPr="00CE2F0A">
              <w:rPr>
                <w:rFonts w:eastAsia="Times New Roman" w:cs="Cambria"/>
                <w:sz w:val="20"/>
                <w:lang w:val="de-DE"/>
              </w:rPr>
              <w:t>ENST00000387490 /// ENST00000387861 /// ENST00000385767 /// ENST00000385604 /// ENST000003858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801467771</w:t>
            </w:r>
          </w:p>
        </w:tc>
      </w:tr>
      <w:tr w:rsidR="005F717B" w:rsidRPr="00CE2F0A" w:rsidTr="00B57EA4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c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64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805808129</w:t>
            </w:r>
          </w:p>
        </w:tc>
      </w:tr>
      <w:tr w:rsidR="005F717B" w:rsidRPr="00CE2F0A" w:rsidTr="00B57EA4">
        <w:trPr>
          <w:trHeight w:val="108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C21orf7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chromosome 21 open reading frame 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  <w:lang w:val="de-DE"/>
              </w:rPr>
            </w:pPr>
            <w:r w:rsidRPr="00CE2F0A">
              <w:rPr>
                <w:rFonts w:eastAsia="Times New Roman" w:cs="Cambria"/>
                <w:sz w:val="20"/>
                <w:lang w:val="de-DE"/>
              </w:rPr>
              <w:t>AF391113 /// AF391114 /// BC009341 /// ENST00000397826 /// ENST000002916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0.958125325</w:t>
            </w:r>
          </w:p>
        </w:tc>
      </w:tr>
      <w:tr w:rsidR="005F717B" w:rsidRPr="00CE2F0A" w:rsidTr="00B57EA4">
        <w:trPr>
          <w:trHeight w:val="27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TCF19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transcription factor 19 (SC1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710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07050289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TRN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t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>-Ty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NC_0018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079919339</w:t>
            </w:r>
          </w:p>
        </w:tc>
      </w:tr>
      <w:tr w:rsidR="005F717B" w:rsidRPr="00CE2F0A" w:rsidTr="00B57EA4">
        <w:trPr>
          <w:trHeight w:val="23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PRY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PTPN13-like, Y-linked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467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106123871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32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198837668</w:t>
            </w:r>
          </w:p>
        </w:tc>
      </w:tr>
      <w:tr w:rsidR="005F717B" w:rsidRPr="00CE2F0A" w:rsidTr="00B57EA4">
        <w:trPr>
          <w:trHeight w:val="32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Y6G6C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lymphocyte antigen 6 complex, locus G6C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Y359119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26995483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32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309116099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r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26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337319386</w:t>
            </w:r>
          </w:p>
        </w:tc>
      </w:tr>
      <w:tr w:rsidR="005F717B" w:rsidRPr="00CE2F0A" w:rsidTr="00B57EA4">
        <w:trPr>
          <w:trHeight w:val="37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WDR74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WD repeat domain 7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K29233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39600724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29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586570394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908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682492818</w:t>
            </w:r>
          </w:p>
        </w:tc>
      </w:tr>
      <w:tr w:rsidR="005F717B" w:rsidRPr="00CE2F0A" w:rsidTr="00B57EA4">
        <w:trPr>
          <w:trHeight w:val="31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ARHGAP22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ho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GTP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activating protein 2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1226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82344581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909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87056716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n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39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952664313</w:t>
            </w:r>
          </w:p>
        </w:tc>
      </w:tr>
      <w:tr w:rsidR="005F717B" w:rsidRPr="00CE2F0A" w:rsidTr="00B57EA4">
        <w:trPr>
          <w:trHeight w:val="233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t_t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55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1.976838193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54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2.159727483</w:t>
            </w:r>
          </w:p>
        </w:tc>
      </w:tr>
      <w:tr w:rsidR="005F717B" w:rsidRPr="00CE2F0A" w:rsidTr="00B57EA4">
        <w:trPr>
          <w:trHeight w:val="291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cdna:Gensc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GENSCAN000000066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2.164741499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n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45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2.407117576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lastRenderedPageBreak/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42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2.724788513</w:t>
            </w:r>
          </w:p>
        </w:tc>
      </w:tr>
      <w:tr w:rsidR="005F717B" w:rsidRPr="00CE2F0A" w:rsidTr="00B57EA4">
        <w:trPr>
          <w:trHeight w:val="36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RPS9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ibosomal protein S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1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2.847641991</w:t>
            </w:r>
          </w:p>
        </w:tc>
      </w:tr>
      <w:tr w:rsidR="005F717B" w:rsidRPr="00CE2F0A" w:rsidTr="00B57EA4">
        <w:trPr>
          <w:trHeight w:val="28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tRNA_pseudoge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68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2.894987738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-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--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3.607954302</w:t>
            </w:r>
          </w:p>
        </w:tc>
      </w:tr>
      <w:tr w:rsidR="005F717B" w:rsidRPr="00CE2F0A" w:rsidTr="00B57EA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r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4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4.356407486</w:t>
            </w:r>
          </w:p>
        </w:tc>
      </w:tr>
      <w:tr w:rsidR="005F717B" w:rsidRPr="00CE2F0A" w:rsidTr="00B57EA4">
        <w:trPr>
          <w:trHeight w:val="546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WDR74 /// RNU2 /// RNU2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WD repeat domain 74 /// RNA, U2 small nuclear /// RNA, U2B small nucle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K292330 /// NR_002716 /// NR_0027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5F717B" w:rsidRPr="00CE2F0A" w:rsidRDefault="005F717B" w:rsidP="00B57EA4">
            <w:pPr>
              <w:spacing w:after="0" w:line="240" w:lineRule="auto"/>
              <w:rPr>
                <w:rFonts w:eastAsia="Times New Roman" w:cs="Cambria"/>
                <w:b/>
                <w:sz w:val="20"/>
              </w:rPr>
            </w:pPr>
            <w:r w:rsidRPr="00CE2F0A">
              <w:rPr>
                <w:rFonts w:eastAsia="Times New Roman" w:cs="Cambria"/>
                <w:b/>
                <w:sz w:val="20"/>
              </w:rPr>
              <w:t>4.37402961</w:t>
            </w:r>
          </w:p>
        </w:tc>
      </w:tr>
    </w:tbl>
    <w:p w:rsidR="005F717B" w:rsidRPr="004363F4" w:rsidRDefault="005F717B" w:rsidP="005F717B">
      <w:pPr>
        <w:pBdr>
          <w:bottom w:val="single" w:sz="4" w:space="1" w:color="auto"/>
        </w:pBdr>
        <w:rPr>
          <w:rFonts w:cs="Cambria"/>
        </w:rPr>
      </w:pPr>
    </w:p>
    <w:p w:rsidR="005F717B" w:rsidRDefault="005F717B" w:rsidP="005F717B">
      <w:pPr>
        <w:spacing w:after="240" w:line="480" w:lineRule="auto"/>
      </w:pPr>
    </w:p>
    <w:p w:rsidR="008B2D50" w:rsidRDefault="008B2D50"/>
    <w:sectPr w:rsidR="008B2D50" w:rsidSect="009F46A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17B"/>
    <w:rsid w:val="005F717B"/>
    <w:rsid w:val="008B2D50"/>
    <w:rsid w:val="00A1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17B"/>
    <w:rPr>
      <w:rFonts w:ascii="Cambria" w:eastAsia="SimHei" w:hAnsi="Cambr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17B"/>
    <w:rPr>
      <w:rFonts w:ascii="Cambria" w:eastAsia="SimHei" w:hAnsi="Cambr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fanganiello</dc:creator>
  <cp:lastModifiedBy>Yeh, Erika</cp:lastModifiedBy>
  <cp:revision>2</cp:revision>
  <dcterms:created xsi:type="dcterms:W3CDTF">2013-02-01T16:23:00Z</dcterms:created>
  <dcterms:modified xsi:type="dcterms:W3CDTF">2013-03-01T00:43:00Z</dcterms:modified>
</cp:coreProperties>
</file>